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9389F" w14:textId="39B9A046" w:rsidR="00202C71" w:rsidRDefault="00202C71" w:rsidP="00202C71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upplementary </w:t>
      </w:r>
      <w:r w:rsidR="00E709F0">
        <w:rPr>
          <w:rFonts w:ascii="Times New Roman" w:eastAsia="Times New Roman" w:hAnsi="Times New Roman" w:cs="Times New Roman"/>
          <w:sz w:val="20"/>
          <w:szCs w:val="20"/>
        </w:rPr>
        <w:t>Resource 4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: </w:t>
      </w:r>
      <w:r w:rsidR="00911DA8">
        <w:rPr>
          <w:rFonts w:ascii="Times New Roman" w:eastAsia="Times New Roman" w:hAnsi="Times New Roman" w:cs="Times New Roman"/>
          <w:sz w:val="20"/>
          <w:szCs w:val="20"/>
        </w:rPr>
        <w:t>Pooled Analyses f</w:t>
      </w:r>
      <w:r w:rsidRPr="00DF51F4">
        <w:rPr>
          <w:rFonts w:ascii="Times New Roman" w:eastAsia="Times New Roman" w:hAnsi="Times New Roman" w:cs="Times New Roman"/>
          <w:bCs/>
          <w:sz w:val="20"/>
          <w:szCs w:val="20"/>
        </w:rPr>
        <w:t xml:space="preserve">or </w:t>
      </w:r>
      <w:proofErr w:type="spellStart"/>
      <w:r w:rsidRPr="00DF51F4">
        <w:rPr>
          <w:rFonts w:ascii="Times New Roman" w:eastAsia="Times New Roman" w:hAnsi="Times New Roman" w:cs="Times New Roman"/>
          <w:bCs/>
          <w:sz w:val="20"/>
          <w:szCs w:val="20"/>
        </w:rPr>
        <w:t>PedsQL</w:t>
      </w:r>
      <w:proofErr w:type="spellEnd"/>
      <w:r w:rsidRPr="00DF51F4">
        <w:rPr>
          <w:rFonts w:ascii="Times New Roman" w:eastAsia="Times New Roman" w:hAnsi="Times New Roman" w:cs="Times New Roman"/>
          <w:bCs/>
          <w:sz w:val="20"/>
          <w:szCs w:val="20"/>
        </w:rPr>
        <w:t xml:space="preserve"> Family Impact Module (FIM) Subdomains</w:t>
      </w:r>
    </w:p>
    <w:p w14:paraId="683DE1B5" w14:textId="77777777" w:rsidR="00202C71" w:rsidRPr="00DF51F4" w:rsidRDefault="00202C71" w:rsidP="00202C71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</w:p>
    <w:tbl>
      <w:tblPr>
        <w:tblStyle w:val="TableGrid1"/>
        <w:tblW w:w="93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9"/>
      </w:tblGrid>
      <w:tr w:rsidR="00202C71" w:rsidRPr="00DF51F4" w14:paraId="015A0EC9" w14:textId="77777777" w:rsidTr="0046769F">
        <w:trPr>
          <w:trHeight w:val="3415"/>
        </w:trPr>
        <w:tc>
          <w:tcPr>
            <w:tcW w:w="9339" w:type="dxa"/>
          </w:tcPr>
          <w:p w14:paraId="2908D491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</w:t>
            </w:r>
            <w:proofErr w:type="spellStart"/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i</w:t>
            </w:r>
            <w:proofErr w:type="spellEnd"/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) Physical Functioning Score</w:t>
            </w:r>
          </w:p>
          <w:p w14:paraId="52CF9A2A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15D47F97" wp14:editId="142F77B5">
                  <wp:extent cx="6047715" cy="2104826"/>
                  <wp:effectExtent l="0" t="0" r="0" b="0"/>
                  <wp:docPr id="88239034" name="Picture 1" descr="A picture containing text, screenshot, fon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239034" name="Picture 1" descr="A picture containing text, screenshot, font, number&#10;&#10;Description automatically generated"/>
                          <pic:cNvPicPr/>
                        </pic:nvPicPr>
                        <pic:blipFill rotWithShape="1">
                          <a:blip r:embed="rId4"/>
                          <a:srcRect t="12224" b="9046"/>
                          <a:stretch/>
                        </pic:blipFill>
                        <pic:spPr bwMode="auto">
                          <a:xfrm>
                            <a:off x="0" y="0"/>
                            <a:ext cx="6183778" cy="21521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C71" w:rsidRPr="00DF51F4" w14:paraId="067F7C20" w14:textId="77777777" w:rsidTr="0046769F">
        <w:trPr>
          <w:trHeight w:val="4209"/>
        </w:trPr>
        <w:tc>
          <w:tcPr>
            <w:tcW w:w="9339" w:type="dxa"/>
          </w:tcPr>
          <w:p w14:paraId="76F5DA1B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(ii) Emotional Functioning Score </w:t>
            </w:r>
          </w:p>
          <w:p w14:paraId="50BD3AA4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7C1028E7" wp14:editId="12FE1112">
                  <wp:extent cx="6174463" cy="2312670"/>
                  <wp:effectExtent l="0" t="0" r="0" b="0"/>
                  <wp:docPr id="10204280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0428006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37656" cy="23363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C71" w:rsidRPr="00DF51F4" w14:paraId="571DFF2E" w14:textId="77777777" w:rsidTr="0046769F">
        <w:trPr>
          <w:trHeight w:val="3810"/>
        </w:trPr>
        <w:tc>
          <w:tcPr>
            <w:tcW w:w="10887" w:type="dxa"/>
          </w:tcPr>
          <w:p w14:paraId="63C9833B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(iii) Social Functioning Score</w:t>
            </w:r>
          </w:p>
          <w:p w14:paraId="44BC63B2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37E1896D" wp14:editId="6261E2AD">
                  <wp:extent cx="5920966" cy="2170998"/>
                  <wp:effectExtent l="0" t="0" r="3810" b="1270"/>
                  <wp:docPr id="794453611" name="Picture 1" descr="A picture containing text, screenshot, fon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4453611" name="Picture 1" descr="A picture containing text, screenshot, font, number&#10;&#10;Description automatically generated"/>
                          <pic:cNvPicPr/>
                        </pic:nvPicPr>
                        <pic:blipFill rotWithShape="1">
                          <a:blip r:embed="rId6"/>
                          <a:srcRect t="13024" b="8842"/>
                          <a:stretch/>
                        </pic:blipFill>
                        <pic:spPr bwMode="auto">
                          <a:xfrm>
                            <a:off x="0" y="0"/>
                            <a:ext cx="6011760" cy="22042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A4987C6" w14:textId="77777777" w:rsidR="00202C71" w:rsidRPr="00DF51F4" w:rsidRDefault="00202C71" w:rsidP="004676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EA5DD1" w14:textId="77777777" w:rsidR="00202C71" w:rsidRPr="00DF51F4" w:rsidRDefault="00202C71" w:rsidP="0046769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2C71" w:rsidRPr="00DF51F4" w14:paraId="28F7AF9D" w14:textId="77777777" w:rsidTr="0046769F">
        <w:trPr>
          <w:trHeight w:val="562"/>
        </w:trPr>
        <w:tc>
          <w:tcPr>
            <w:tcW w:w="10887" w:type="dxa"/>
          </w:tcPr>
          <w:p w14:paraId="34D362E6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(iv) Cognitive Functioning Score </w:t>
            </w:r>
          </w:p>
          <w:p w14:paraId="2C85ED91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6041FD02" wp14:editId="5E9420B9">
                  <wp:extent cx="6102035" cy="2227580"/>
                  <wp:effectExtent l="0" t="0" r="0" b="1270"/>
                  <wp:docPr id="1870032502" name="Picture 1" descr="A picture containing text, screenshot, fon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0032502" name="Picture 1" descr="A picture containing text, screenshot, font, number&#10;&#10;Description automatically generated"/>
                          <pic:cNvPicPr/>
                        </pic:nvPicPr>
                        <pic:blipFill rotWithShape="1">
                          <a:blip r:embed="rId7"/>
                          <a:srcRect b="12500"/>
                          <a:stretch/>
                        </pic:blipFill>
                        <pic:spPr bwMode="auto">
                          <a:xfrm>
                            <a:off x="0" y="0"/>
                            <a:ext cx="6125267" cy="223606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C71" w:rsidRPr="00DF51F4" w14:paraId="32B784DB" w14:textId="77777777" w:rsidTr="0046769F">
        <w:trPr>
          <w:trHeight w:val="3659"/>
        </w:trPr>
        <w:tc>
          <w:tcPr>
            <w:tcW w:w="11128" w:type="dxa"/>
          </w:tcPr>
          <w:p w14:paraId="4118EF01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(v) Communication Score </w:t>
            </w:r>
          </w:p>
          <w:p w14:paraId="7495D273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73B841BB" wp14:editId="7EBE8BAE">
                  <wp:extent cx="5930020" cy="2066795"/>
                  <wp:effectExtent l="0" t="0" r="0" b="0"/>
                  <wp:docPr id="905038703" name="Picture 1" descr="A picture containing text, screenshot, font, receip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5038703" name="Picture 1" descr="A picture containing text, screenshot, font, receipt&#10;&#10;Description automatically generated"/>
                          <pic:cNvPicPr/>
                        </pic:nvPicPr>
                        <pic:blipFill rotWithShape="1">
                          <a:blip r:embed="rId8"/>
                          <a:srcRect t="15790" b="12024"/>
                          <a:stretch/>
                        </pic:blipFill>
                        <pic:spPr bwMode="auto">
                          <a:xfrm>
                            <a:off x="0" y="0"/>
                            <a:ext cx="5976260" cy="208291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C71" w:rsidRPr="00DF51F4" w14:paraId="34D73E76" w14:textId="77777777" w:rsidTr="0046769F">
        <w:trPr>
          <w:trHeight w:val="3766"/>
        </w:trPr>
        <w:tc>
          <w:tcPr>
            <w:tcW w:w="11128" w:type="dxa"/>
          </w:tcPr>
          <w:p w14:paraId="4570A1CC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(vi) Worry Score </w:t>
            </w:r>
          </w:p>
          <w:p w14:paraId="0CFBD997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6F019003" wp14:editId="29FEC265">
                  <wp:extent cx="6165410" cy="2104975"/>
                  <wp:effectExtent l="0" t="0" r="6985" b="0"/>
                  <wp:docPr id="2143350080" name="Picture 1" descr="A picture containing text, screenshot, font, numbe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43350080" name="Picture 1" descr="A picture containing text, screenshot, font, number&#10;&#10;Description automatically generated"/>
                          <pic:cNvPicPr/>
                        </pic:nvPicPr>
                        <pic:blipFill rotWithShape="1">
                          <a:blip r:embed="rId9"/>
                          <a:srcRect t="11315" b="11799"/>
                          <a:stretch/>
                        </pic:blipFill>
                        <pic:spPr bwMode="auto">
                          <a:xfrm>
                            <a:off x="0" y="0"/>
                            <a:ext cx="6263719" cy="21385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840F15" w14:textId="77777777" w:rsidR="00202C71" w:rsidRPr="00DF51F4" w:rsidRDefault="00202C71" w:rsidP="00202C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54366C8" w14:textId="77777777" w:rsidR="00202C71" w:rsidRPr="00DF51F4" w:rsidRDefault="00202C71" w:rsidP="00202C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02C71" w:rsidRPr="00DF51F4" w14:paraId="38535850" w14:textId="77777777" w:rsidTr="0046769F">
        <w:trPr>
          <w:trHeight w:val="3154"/>
        </w:trPr>
        <w:tc>
          <w:tcPr>
            <w:tcW w:w="11045" w:type="dxa"/>
          </w:tcPr>
          <w:p w14:paraId="25CACB71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(vii) Daily Activities Score </w:t>
            </w:r>
          </w:p>
          <w:p w14:paraId="6FEB7E26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2D74678C" wp14:editId="65B52AF1">
                  <wp:extent cx="5948126" cy="2171700"/>
                  <wp:effectExtent l="0" t="0" r="0" b="0"/>
                  <wp:docPr id="1685071948" name="Picture 1" descr="A screenshot of a graph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85071948" name="Picture 1" descr="A screenshot of a graph&#10;&#10;Description automatically generated with low confidence"/>
                          <pic:cNvPicPr/>
                        </pic:nvPicPr>
                        <pic:blipFill rotWithShape="1">
                          <a:blip r:embed="rId10"/>
                          <a:srcRect t="9595" b="5970"/>
                          <a:stretch/>
                        </pic:blipFill>
                        <pic:spPr bwMode="auto">
                          <a:xfrm>
                            <a:off x="0" y="0"/>
                            <a:ext cx="5961891" cy="217672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02C71" w:rsidRPr="00DF51F4" w14:paraId="341D9E05" w14:textId="77777777" w:rsidTr="0046769F">
        <w:trPr>
          <w:trHeight w:val="3177"/>
        </w:trPr>
        <w:tc>
          <w:tcPr>
            <w:tcW w:w="11045" w:type="dxa"/>
          </w:tcPr>
          <w:p w14:paraId="706FCD1A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(viii) Family Relationships Score </w:t>
            </w:r>
          </w:p>
          <w:p w14:paraId="0C1C48B2" w14:textId="77777777" w:rsidR="00202C71" w:rsidRPr="00DF51F4" w:rsidRDefault="00202C71" w:rsidP="0046769F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F51F4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SG" w:eastAsia="en-SG" w:bidi="ar-SA"/>
              </w:rPr>
              <w:drawing>
                <wp:inline distT="0" distB="0" distL="0" distR="0" wp14:anchorId="723D4B85" wp14:editId="348723B4">
                  <wp:extent cx="5948045" cy="2279015"/>
                  <wp:effectExtent l="0" t="0" r="0" b="6985"/>
                  <wp:docPr id="935787159" name="Picture 1" descr="A picture containing text, screenshot, fon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5787159" name="Picture 1" descr="A picture containing text, screenshot, font&#10;&#10;Description automatically generated"/>
                          <pic:cNvPicPr/>
                        </pic:nvPicPr>
                        <pic:blipFill rotWithShape="1">
                          <a:blip r:embed="rId11"/>
                          <a:srcRect t="8473" b="7741"/>
                          <a:stretch/>
                        </pic:blipFill>
                        <pic:spPr bwMode="auto">
                          <a:xfrm>
                            <a:off x="0" y="0"/>
                            <a:ext cx="5970870" cy="22877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43F8FC" w14:textId="77777777" w:rsidR="00202C71" w:rsidRPr="00DF51F4" w:rsidRDefault="00202C71" w:rsidP="00202C71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DB3CD37" w14:textId="77777777" w:rsidR="00202C71" w:rsidRDefault="00202C71" w:rsidP="00202C71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E732402" w14:textId="77777777" w:rsidR="00202C71" w:rsidRDefault="00202C71"/>
    <w:sectPr w:rsidR="00202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FCC"/>
    <w:rsid w:val="00202C71"/>
    <w:rsid w:val="004378A8"/>
    <w:rsid w:val="004E154A"/>
    <w:rsid w:val="0071737A"/>
    <w:rsid w:val="00911DA8"/>
    <w:rsid w:val="00CA6FCC"/>
    <w:rsid w:val="00E70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3FEA"/>
  <w15:chartTrackingRefBased/>
  <w15:docId w15:val="{71345403-E65F-43B0-8CB9-D780BF7B9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C71"/>
    <w:rPr>
      <w:rFonts w:ascii="Calibri" w:eastAsia="Calibri" w:hAnsi="Calibri" w:cs="Calibri"/>
      <w:lang w:val="en-GB" w:eastAsia="zh-CN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02C71"/>
    <w:pPr>
      <w:spacing w:after="0" w:line="240" w:lineRule="auto"/>
    </w:pPr>
    <w:rPr>
      <w:rFonts w:ascii="Calibri" w:eastAsia="Calibri" w:hAnsi="Calibri" w:cs="Calibri"/>
      <w:lang w:val="en-GB" w:eastAsia="zh-CN" w:bidi="my-MM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02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air Amin</dc:creator>
  <cp:keywords/>
  <dc:description/>
  <cp:lastModifiedBy>Zubair Amin</cp:lastModifiedBy>
  <cp:revision>5</cp:revision>
  <dcterms:created xsi:type="dcterms:W3CDTF">2024-07-30T08:00:00Z</dcterms:created>
  <dcterms:modified xsi:type="dcterms:W3CDTF">2024-12-10T04:30:00Z</dcterms:modified>
</cp:coreProperties>
</file>